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Search strategy</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A)Pubmed</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41 articles</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MeSH Terms] OR Prostatic Diseases[MeSH Terms] OR Prostat*[Title/Abstract] OR prostatic[Title/Abstract] OR Prostatomegaly[Title/Abstract] OR prostate[Title/Abstract]</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antigens, cd147[MeSH Terms] OR cd147[Title/Abstract] OR (extracellular[Title/Abstract] AND matrix[Title/Abstract] AND metalloproteinase[Title/Abstract] AND inducer[Title/Abstract]) OR "extracellular matrix metalloproteinase inducer"[Title/Abstract] OR EMMPRIN[Title/Abstract]</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otal search</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MeSH Terms] OR Prostatic Diseases[MeSH Terms] OR Prostat*[Title/Abstract] OR prostatic[Title/Abstract] OR Prostatomegaly[Title/Abstract] OR prostate[Title/Abstract]) AND (antigens, cd147[MeSH Terms] OR cd147[Title/Abstract] OR (extracellular[Title/Abstract] AND matrix[Title/Abstract] AND metalloproteinase[Title/Abstract] AND inducer[Title/Abstract]) OR "extracellular matrix metalloproteinase inducer"[Title/Abstract] OR EMMPRIN[Title/Abstract])</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B)Embas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72 articles</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exp OR 'prostate disease'/exp OR Prostat*:ti,ab OR prostatic:ti,ab OR Prostatomegaly:ti,ab OR prostate:ti,ab</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 antigen'/exp OR cd147:ti,ab OR (extracellular:ti,ab AND matrix:ti,ab AND metalloproteinase:ti,ab AND inducer:ti,ab) OR "extracellular matrix metalloproteinase inducer":ti,ab OR EMMPRIN:ti,ab</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otal search</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exp OR 'prostate disease'/exp OR Prostat*:ti,ab OR prostatic:ti,ab OR Prostatomegaly:ti,ab OR prostate:ti,ab) AND ('CD147 antigen'/exp OR cd147:ti,ab OR (extracellular:ti,ab AND matrix:ti,ab AND metalloproteinase:ti,ab AND inducer:ti,ab) OR "extracellular matrix metalloproteinase inducer":ti,ab OR EMMPRIN:ti,ab) AND [embase]/lim</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Cochrane Library</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1 articl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mh prostate] OR [mh "Prostatic Diseases"] OR Prostat*:ti,ab OR prostatic:ti,ab OR Prostatomegaly:ti,ab OR prostate:ti,ab</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mh "Antigens, CD147"] OR cd147:ti,ab OR (extracellular:ti,ab AND matrix:ti,ab AND metalloproteinase:ti,ab AND inducer:ti,ab) OR "extracellular matrix metalloproteinase inducer":ti,ab OR EMMPRIN:ti,ab</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otal search</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mh prostate] OR [mh "Prostatic Diseases"] OR Prostat*:ti,ab OR prostatic:ti,ab OR Prostatomegaly:ti,ab OR prostate:ti,ab) AND ([mh "Antigens, CD147"] OR cd147:ti,ab OR (extracellular:ti,ab AND matrix:ti,ab AND metalloproteinase:ti,ab AND inducer:ti,ab) OR "extracellular matrix metalloproteinase inducer":ti,ab OR EMMPRIN:ti,ab)</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D)WOS</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70 articles</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S=prostate OR TS=(Prostatic AND Diseases) OR TS=Prostat* OR TS=prostatic OR TS=Prostatomegaly OR TS=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S=Antigens, CD147 OR TS=cd147 OR (TS=extracellular AND TS=matrix AND TS=metalloproteinase AND TS=inducer) OR TS="extracellular matrix metalloproteinase inducer" OR TS=EMMPRIN</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otal search</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S=prostate OR TS=(Prostatic AND Diseases) OR TS=Prostat* OR TS=prostatic OR TS=Prostatomegaly OR TS=prostate) AND (TS=Antigens, CD147 OR TS=cd147 OR (TS=extracellular AND TS=matrix AND TS=metalloproteinase AND TS=inducer) OR TS="extracellular matrix metalloproteinase inducer" OR TS=EMMPRIN)</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E)CNKI</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38 articles</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SU='前列腺' OR SU='前列腺癌' OR SU='前列腺肿瘤' OR SU='前列腺增生' OR SU='前列腺疾病'</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SU='CD147' OR SU='抗原, CD147' OR SU='细胞外基质金属蛋白酶诱导因子'</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otal search</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SU='前列腺' OR SU='前列腺癌' OR SU='前列腺肿瘤' OR SU='前列腺增生' OR SU='前列腺疾病') AND (SU='CD147' OR SU='抗原, CD147' OR SU='细胞外基质金属蛋白酶诱导因子')</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F)WANFANG</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37 articles</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Prostate</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主题:(前列腺) + 主题:(前列腺癌) + 主题:(前列腺肿瘤) + 主题:(前列腺增生) + 主题:(前列腺疾病)</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CD147</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主题:(CD147) + 主题:(抗原, CD147) + 主题:(细胞外基质金属蛋白酶诱导因子)</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Total search</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r>
        <w:rPr>
          <w:rFonts w:hint="eastAsia" w:ascii="Times New Roman" w:hAnsi="Times New Roman" w:eastAsia="仿宋" w:cs="Times New Roman"/>
          <w:b/>
          <w:color w:val="000000" w:themeColor="text1"/>
          <w:sz w:val="24"/>
          <w:szCs w:val="24"/>
          <w:lang w:val="en-US" w:eastAsia="zh-CN"/>
          <w14:textFill>
            <w14:solidFill>
              <w14:schemeClr w14:val="tx1"/>
            </w14:solidFill>
          </w14:textFill>
        </w:rPr>
        <w:t>(主题:(前列腺) + 主题:(前列腺癌) + 主题:(前列腺肿瘤) + 主题:(前列腺增生) + 主题:(前列腺疾病)) * (主题:(CD147) + 主题:(抗原, CD147) + 主题:(细胞外基质金属蛋白酶诱导因子)</w:t>
      </w: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color w:val="000000" w:themeColor="text1"/>
          <w:sz w:val="24"/>
          <w:szCs w:val="24"/>
          <w:lang w:val="en-US" w:eastAsia="zh-CN"/>
          <w14:textFill>
            <w14:solidFill>
              <w14:schemeClr w14:val="tx1"/>
            </w14:solidFill>
          </w14:textFill>
        </w:rPr>
      </w:pPr>
    </w:p>
    <w:p>
      <w:pPr>
        <w:rPr>
          <w:rFonts w:hint="eastAsia" w:ascii="Times New Roman" w:hAnsi="Times New Roman" w:eastAsia="仿宋" w:cs="Times New Roman"/>
          <w:b/>
          <w:bCs/>
          <w:color w:val="000000" w:themeColor="text1"/>
          <w:sz w:val="24"/>
          <w:szCs w:val="24"/>
          <w:lang w:val="en-US" w:eastAsia="zh-CN"/>
          <w14:textFill>
            <w14:solidFill>
              <w14:schemeClr w14:val="tx1"/>
            </w14:solidFill>
          </w14:textFill>
        </w:rPr>
      </w:pPr>
      <w:bookmarkStart w:id="0" w:name="_GoBack"/>
      <w:bookmarkEnd w:id="0"/>
    </w:p>
    <w:sectPr>
      <w:pgSz w:w="11906" w:h="16838"/>
      <w:pgMar w:top="1440" w:right="1800" w:bottom="1440" w:left="1800" w:header="851" w:footer="992" w:gutter="0"/>
      <w:pgBorders>
        <w:top w:val="none" w:color="auto" w:sz="0" w:space="0"/>
        <w:left w:val="none" w:color="auto" w:sz="0" w:space="0"/>
        <w:bottom w:val="none" w:color="auto" w:sz="0" w:space="0"/>
        <w:right w:val="none" w:color="auto"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仿宋">
    <w:panose1 w:val="02010609060101010101"/>
    <w:charset w:val="86"/>
    <w:family w:val="modern"/>
    <w:pitch w:val="default"/>
    <w:sig w:usb0="800002BF" w:usb1="38CF7CFA" w:usb2="00000016" w:usb3="00000000" w:csb0="00040001" w:csb1="00000000"/>
  </w:font>
  <w:font w:name="Calibri Light">
    <w:altName w:val="Calibri"/>
    <w:panose1 w:val="020F0302020204030204"/>
    <w:charset w:val="00"/>
    <w:family w:val="swiss"/>
    <w:pitch w:val="default"/>
    <w:sig w:usb0="00000000" w:usb1="00000000" w:usb2="00000000" w:usb3="00000000" w:csb0="0000019F" w:csb1="00000000"/>
  </w:font>
  <w:font w:name="Arial">
    <w:panose1 w:val="020B0604020202020204"/>
    <w:charset w:val="00"/>
    <w:family w:val="auto"/>
    <w:pitch w:val="default"/>
    <w:sig w:usb0="E0002AFF" w:usb1="C0007843" w:usb2="00000009" w:usb3="00000000" w:csb0="400001FF" w:csb1="FFFF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 w:name="楷体_GB2312">
    <w:altName w:val="楷体"/>
    <w:panose1 w:val="02010609030101010101"/>
    <w:charset w:val="86"/>
    <w:family w:val="auto"/>
    <w:pitch w:val="default"/>
    <w:sig w:usb0="00000000" w:usb1="00000000" w:usb2="00000000" w:usb3="00000000" w:csb0="00040000" w:csb1="00000000"/>
  </w:font>
  <w:font w:name="楷体">
    <w:panose1 w:val="02010609060101010101"/>
    <w:charset w:val="86"/>
    <w:family w:val="auto"/>
    <w:pitch w:val="default"/>
    <w:sig w:usb0="800002BF" w:usb1="38CF7CFA" w:usb2="00000016" w:usb3="00000000" w:csb0="00040001" w:csb1="00000000"/>
  </w:font>
  <w:font w:name="MS PGothic">
    <w:panose1 w:val="020B0600070205080204"/>
    <w:charset w:val="80"/>
    <w:family w:val="swiss"/>
    <w:pitch w:val="default"/>
    <w:sig w:usb0="E00002FF" w:usb1="6AC7FDFB" w:usb2="00000012" w:usb3="00000000" w:csb0="4002009F" w:csb1="DFD70000"/>
  </w:font>
  <w:font w:name="ЛОМе">
    <w:altName w:val="Courier New"/>
    <w:panose1 w:val="00000000000000000000"/>
    <w:charset w:val="CC"/>
    <w:family w:val="swiss"/>
    <w:pitch w:val="default"/>
    <w:sig w:usb0="00000000" w:usb1="00000000" w:usb2="00000000" w:usb3="00000000" w:csb0="00000004" w:csb1="00000000"/>
  </w:font>
  <w:font w:name="Courier New">
    <w:panose1 w:val="02070309020205020404"/>
    <w:charset w:val="00"/>
    <w:family w:val="auto"/>
    <w:pitch w:val="default"/>
    <w:sig w:usb0="E0002AFF" w:usb1="C0007843" w:usb2="00000009" w:usb3="00000000" w:csb0="400001FF" w:csb1="FFFF0000"/>
  </w:font>
  <w:font w:name="Courier New">
    <w:panose1 w:val="02070309020205020404"/>
    <w:charset w:val="CC"/>
    <w:family w:val="swiss"/>
    <w:pitch w:val="default"/>
    <w:sig w:usb0="E0002AFF" w:usb1="C0007843" w:usb2="00000009" w:usb3="00000000" w:csb0="400001FF" w:csb1="FFFF0000"/>
  </w:font>
  <w:font w:name="TimesNewRoman Bold">
    <w:altName w:val="Courier New"/>
    <w:panose1 w:val="00000000000000000000"/>
    <w:charset w:val="00"/>
    <w:family w:val="auto"/>
    <w:pitch w:val="default"/>
    <w:sig w:usb0="00000000" w:usb1="00000000" w:usb2="00000000" w:usb3="00000000" w:csb0="00000000" w:csb1="00000000"/>
  </w:font>
  <w:font w:name="TimesNewRoman">
    <w:altName w:val="Courier New"/>
    <w:panose1 w:val="00000000000000000000"/>
    <w:charset w:val="00"/>
    <w:family w:val="auto"/>
    <w:pitch w:val="default"/>
    <w:sig w:usb0="00000000" w:usb1="00000000" w:usb2="00000000" w:usb3="00000000" w:csb0="00000000" w:csb1="00000000"/>
  </w:font>
  <w:font w:name="Wingdings Bold">
    <w:altName w:val="Wingdings"/>
    <w:panose1 w:val="00000000000000000000"/>
    <w:charset w:val="00"/>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Gulim">
    <w:panose1 w:val="020B0600000101010101"/>
    <w:charset w:val="81"/>
    <w:family w:val="auto"/>
    <w:pitch w:val="default"/>
    <w:sig w:usb0="B00002AF" w:usb1="69D77CFB" w:usb2="00000030" w:usb3="00000000" w:csb0="4008009F" w:csb1="DFD70000"/>
  </w:font>
  <w:font w:name="font-weight : 400">
    <w:altName w:val="Courier New"/>
    <w:panose1 w:val="00000000000000000000"/>
    <w:charset w:val="00"/>
    <w:family w:val="auto"/>
    <w:pitch w:val="default"/>
    <w:sig w:usb0="00000000" w:usb1="00000000" w:usb2="00000000" w:usb3="00000000" w:csb0="00000000" w:csb1="00000000"/>
  </w:font>
  <w:font w:name="等线">
    <w:altName w:val="宋体"/>
    <w:panose1 w:val="02010600030101010101"/>
    <w:charset w:val="86"/>
    <w:family w:val="auto"/>
    <w:pitch w:val="default"/>
    <w:sig w:usb0="00000000" w:usb1="00000000" w:usb2="00000016" w:usb3="00000000" w:csb0="0004000F" w:csb1="00000000"/>
  </w:font>
  <w:font w:name="等线 Light">
    <w:altName w:val="宋体"/>
    <w:panose1 w:val="02010600030101010101"/>
    <w:charset w:val="86"/>
    <w:family w:val="auto"/>
    <w:pitch w:val="default"/>
    <w:sig w:usb0="00000000" w:usb1="00000000" w:usb2="00000016" w:usb3="00000000" w:csb0="0004000F" w:csb1="00000000"/>
  </w:font>
  <w:font w:name="等线">
    <w:altName w:val="Courier New"/>
    <w:panose1 w:val="00000000000000000000"/>
    <w:charset w:val="00"/>
    <w:family w:val="auto"/>
    <w:pitch w:val="default"/>
    <w:sig w:usb0="00000000" w:usb1="00000000" w:usb2="00000000" w:usb3="00000000" w:csb0="00000000" w:csb1="00000000"/>
  </w:font>
  <w:font w:name="AdvP4DF60E">
    <w:altName w:val="Times New Roman"/>
    <w:panose1 w:val="00000000000000000000"/>
    <w:charset w:val="00"/>
    <w:family w:val="roman"/>
    <w:pitch w:val="default"/>
    <w:sig w:usb0="00000000" w:usb1="00000000" w:usb2="00000000" w:usb3="00000000" w:csb0="00000000" w:csb1="00000000"/>
  </w:font>
  <w:font w:name="Garamond">
    <w:altName w:val="PMingLiU-ExtB"/>
    <w:panose1 w:val="02020404030301010803"/>
    <w:charset w:val="00"/>
    <w:family w:val="roman"/>
    <w:pitch w:val="default"/>
    <w:sig w:usb0="00000000" w:usb1="00000000" w:usb2="00000000" w:usb3="00000000" w:csb0="0000009F" w:csb1="00000000"/>
  </w:font>
  <w:font w:name="Adobe Garamond Pro">
    <w:altName w:val="PMingLiU-ExtB"/>
    <w:panose1 w:val="02020502060506020403"/>
    <w:charset w:val="00"/>
    <w:family w:val="auto"/>
    <w:pitch w:val="default"/>
    <w:sig w:usb0="00000000" w:usb1="00000000" w:usb2="00000000" w:usb3="00000000" w:csb0="20000093" w:csb1="00000000"/>
  </w:font>
  <w:font w:name="PMingLiU-ExtB">
    <w:panose1 w:val="02020500000000000000"/>
    <w:charset w:val="88"/>
    <w:family w:val="auto"/>
    <w:pitch w:val="default"/>
    <w:sig w:usb0="8000002F" w:usb1="02000008" w:usb2="0000000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FB64A7DD-2CBA-45E5-B1F5-AE9631BD3F8C}" w:val=" ADDIN NE.Ref.{FB64A7DD-2CBA-45E5-B1F5-AE9631BD3F8C}&lt;Citation&gt;&lt;Group&gt;&lt;References&gt;&lt;Item&gt;&lt;ID&gt;234&lt;/ID&gt;&lt;UID&gt;{9AC57A70-5AFC-4279-BAEE-4AA9EA014B31}&lt;/UID&gt;&lt;Title&gt;细胞外基质金属蛋白酶诱导因子在人前列腺癌组织的表达及临床意义&lt;/Title&gt;&lt;Template&gt;Journal Article&lt;/Template&gt;&lt;Star&gt;0&lt;/Star&gt;&lt;Tag&gt;0&lt;/Tag&gt;&lt;Author&gt;黄俊波; 庄晓波; 郑跃东&lt;/Author&gt;&lt;Year&gt;2015&lt;/Year&gt;&lt;Details&gt;&lt;_author_adr&gt;广东省揭西县人民医院泌尿外科,揭西县,515400&lt;/_author_adr&gt;&lt;_author_aff&gt;广东省揭西县人民医院泌尿外科,揭西县,515400&lt;/_author_aff&gt;&lt;_collection_scope&gt;中国科技核心期刊;&lt;/_collection_scope&gt;&lt;_created&gt;61121886&lt;/_created&gt;&lt;_db_provider&gt;北京万方数据股份有限公司&lt;/_db_provider&gt;&lt;_doi&gt;10.11675/j.issn.0253-4304.2015.05.18&lt;/_doi&gt;&lt;_isbn&gt;0253-4304&lt;/_isbn&gt;&lt;_issue&gt;5&lt;/_issue&gt;&lt;_journal&gt;广西医学&lt;/_journal&gt;&lt;_keywords&gt;前列腺癌; 细胞外基质金属蛋白酶诱导因子; 前列腺增生; 危险因素; Prostatic carcinoma; Extracellular matrix metalloproteinase inducer; Prostatic hyperplasia; Risk factor&lt;/_keywords&gt;&lt;_language&gt;chi&lt;/_language&gt;&lt;_modified&gt;61122211&lt;/_modified&gt;&lt;_pages&gt;640-642&lt;/_pages&gt;&lt;_tertiary_title&gt;Guangxi Medical Journal&lt;/_tertiary_title&gt;&lt;_translated_author&gt;Jun-bo, HUANG; Xiao-bo, ZHUANG; Yue-dong, ZHENG&lt;/_translated_author&gt;&lt;_translated_title&gt;Expression and clinical significance of extracellular matrix metalloproteinase inducer in human prostatic carcinoma tissues&lt;/_translated_title&gt;&lt;_url&gt;http://d.g.wanfangdata.com.cn/Periodical_gxyx201505022.aspx&lt;/_url&gt;&lt;/Details&gt;&lt;Extra&gt;&lt;DBUID&gt;{69950D81-5D97-4F28-B6E8-0D8488024661}&lt;/DBUID&gt;&lt;/Extra&gt;&lt;/Item&gt;&lt;/References&gt;&lt;/Group&gt;&lt;Group&gt;&lt;References&gt;&lt;Item&gt;&lt;ID&gt;225&lt;/ID&gt;&lt;UID&gt;{7B0D5C45-A51B-46DC-AA38-D7FA92A8FA26}&lt;/UID&gt;&lt;Title&gt;细胞外基质金属蛋白酶诱导分子(CD147)在前列腺癌组织中的表达&lt;/Title&gt;&lt;Template&gt;Journal Article&lt;/Template&gt;&lt;Star&gt;0&lt;/Star&gt;&lt;Tag&gt;0&lt;/Tag&gt;&lt;Author&gt;钟惟德; 张阳德; 梁宇翔; 何慧婵; 韩兆冬; 毕学成; 叶永康&lt;/Author&gt;&lt;Year&gt;2009&lt;/Year&gt;&lt;Details&gt;&lt;_author_adr&gt;中南大学卫生部肝胆肠外科研究中心,湖南,长沙,410008; 广州市第一人民医院,泌尿外科,广东,广州,510180&lt;/_author_adr&gt;&lt;_author_aff&gt;中南大学卫生部肝胆肠外科研究中心,湖南,长沙,410008; 广州市第一人民医院,泌尿外科,广东,广州,510180&lt;/_author_aff&gt;&lt;_collection_scope&gt;中国科技核心期刊;中文核心期刊;CSCD;&lt;/_collection_scope&gt;&lt;_created&gt;61121886&lt;/_created&gt;&lt;_db_provider&gt;北京万方数据股份有限公司&lt;/_db_provider&gt;&lt;_isbn&gt;1005-8982&lt;/_isbn&gt;&lt;_issue&gt;6&lt;/_issue&gt;&lt;_journal&gt;中国现代医学杂志&lt;/_journal&gt;&lt;_keywords&gt;前列腺癌; 肿瘤; CD147; 诊断; 预后; prostate cancer; tumor; CD147; diagnose; prognosis&lt;/_keywords&gt;&lt;_language&gt;chi&lt;/_language&gt;&lt;_modified&gt;61124384&lt;/_modified&gt;&lt;_pages&gt;801-804,810&lt;/_pages&gt;&lt;_tertiary_title&gt;CHINA JOURNAL OF MODERN MEDICINE&lt;/_tertiary_title&gt;&lt;_translated_author&gt;Weide, ZHONG; Yangde, ZHANG; Yuxiang, LIANG; Huichan, H E; Zhaodong, HAN; Xuecheng, B I; Yongkan, Y E&lt;/_translated_author&gt;&lt;_translated_title&gt;Specific expression of CD 147 in prostate cancer tissues&lt;/_translated_title&gt;&lt;_url&gt;http://d.g.wanfangdata.com.cn/Periodical_zgxdyxzz200906001.aspx&lt;/_url&gt;&lt;_volume&gt;19&lt;/_volume&gt;&lt;/Details&gt;&lt;Extra&gt;&lt;DBUID&gt;{69950D81-5D97-4F28-B6E8-0D8488024661}&lt;/DBUID&gt;&lt;/Extra&gt;&lt;/Item&gt;&lt;/References&gt;&lt;/Group&gt;&lt;/Citation&gt;_x000a_"/>
    <w:docVar w:name="ne_docsoft" w:val="MSWord"/>
    <w:docVar w:name="ne_docversion" w:val="NoteExpress 2.0"/>
    <w:docVar w:name="ne_stylename" w:val="Numbered(multilingual)"/>
  </w:docVars>
  <w:rsids>
    <w:rsidRoot w:val="00172A27"/>
    <w:rsid w:val="05C949FF"/>
    <w:rsid w:val="1C5114E5"/>
    <w:rsid w:val="246F2F5C"/>
    <w:rsid w:val="53C45275"/>
    <w:rsid w:val="67C1394D"/>
    <w:rsid w:val="67ED34E9"/>
    <w:rsid w:val="6F5760CE"/>
    <w:rsid w:val="7CAD0C6C"/>
    <w:rsid w:val="7FF310A6"/>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6">
    <w:name w:val="Normal Table"/>
    <w:semiHidden/>
    <w:qFormat/>
    <w:uiPriority w:val="0"/>
    <w:tblPr>
      <w:tblLayout w:type="fixed"/>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link w:val="7"/>
    <w:qFormat/>
    <w:uiPriority w:val="0"/>
    <w:rPr>
      <w:sz w:val="24"/>
    </w:rPr>
  </w:style>
  <w:style w:type="character" w:styleId="5">
    <w:name w:val="annotation reference"/>
    <w:basedOn w:val="4"/>
    <w:qFormat/>
    <w:uiPriority w:val="0"/>
    <w:rPr>
      <w:sz w:val="21"/>
      <w:szCs w:val="21"/>
    </w:rPr>
  </w:style>
  <w:style w:type="character" w:customStyle="1" w:styleId="7">
    <w:name w:val="普通(网站) Char"/>
    <w:link w:val="3"/>
    <w:qFormat/>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9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3:45:00Z</dcterms:created>
  <dc:creator>Administrator</dc:creator>
  <cp:lastModifiedBy>Administrator</cp:lastModifiedBy>
  <dcterms:modified xsi:type="dcterms:W3CDTF">2016-09-15T11:51: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